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CB0" w:rsidRPr="00BD0C26" w:rsidRDefault="00ED1521" w:rsidP="00644CB0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plemental</w:t>
      </w:r>
      <w:r w:rsidR="007933D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44CB0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644CB0" w:rsidRPr="00BD0C26">
        <w:rPr>
          <w:rFonts w:ascii="Times New Roman" w:hAnsi="Times New Roman" w:cs="Times New Roman"/>
          <w:b/>
          <w:sz w:val="24"/>
          <w:szCs w:val="24"/>
        </w:rPr>
        <w:t>2. Sequences of siRNAs used for gene silencing</w:t>
      </w:r>
    </w:p>
    <w:tbl>
      <w:tblPr>
        <w:tblStyle w:val="a3"/>
        <w:tblpPr w:leftFromText="142" w:rightFromText="142" w:vertAnchor="page" w:horzAnchor="margin" w:tblpY="2555"/>
        <w:tblW w:w="0" w:type="auto"/>
        <w:tblLook w:val="04A0" w:firstRow="1" w:lastRow="0" w:firstColumn="1" w:lastColumn="0" w:noHBand="0" w:noVBand="1"/>
      </w:tblPr>
      <w:tblGrid>
        <w:gridCol w:w="2235"/>
        <w:gridCol w:w="4536"/>
      </w:tblGrid>
      <w:tr w:rsidR="00644CB0" w:rsidRPr="00BD0C26" w:rsidTr="00EB7778">
        <w:tc>
          <w:tcPr>
            <w:tcW w:w="2235" w:type="dxa"/>
          </w:tcPr>
          <w:p w:rsidR="00644CB0" w:rsidRPr="00BD0C26" w:rsidRDefault="00644CB0" w:rsidP="00EB7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C26">
              <w:rPr>
                <w:rFonts w:ascii="Times New Roman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4536" w:type="dxa"/>
          </w:tcPr>
          <w:p w:rsidR="00644CB0" w:rsidRPr="00BD0C26" w:rsidRDefault="00644CB0" w:rsidP="00EB7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C26">
              <w:rPr>
                <w:rFonts w:ascii="Times New Roman" w:hAnsi="Times New Roman" w:cs="Times New Roman"/>
                <w:sz w:val="24"/>
                <w:szCs w:val="24"/>
              </w:rPr>
              <w:t>Sequence 5'-3'</w:t>
            </w:r>
          </w:p>
        </w:tc>
      </w:tr>
      <w:tr w:rsidR="00644CB0" w:rsidRPr="00BD0C26" w:rsidTr="00EB7778">
        <w:tc>
          <w:tcPr>
            <w:tcW w:w="2235" w:type="dxa"/>
            <w:vMerge w:val="restart"/>
          </w:tcPr>
          <w:p w:rsidR="00644CB0" w:rsidRPr="0040209D" w:rsidRDefault="006E4CB0" w:rsidP="00EB777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pat1</w:t>
            </w:r>
          </w:p>
        </w:tc>
        <w:tc>
          <w:tcPr>
            <w:tcW w:w="4536" w:type="dxa"/>
          </w:tcPr>
          <w:p w:rsidR="00644CB0" w:rsidRPr="00BD0C26" w:rsidRDefault="006E4CB0" w:rsidP="00EB7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ACAUACUGUCUCGUGAA</w:t>
            </w:r>
          </w:p>
        </w:tc>
      </w:tr>
      <w:tr w:rsidR="00644CB0" w:rsidRPr="00BD0C26" w:rsidTr="00EB7778">
        <w:tc>
          <w:tcPr>
            <w:tcW w:w="2235" w:type="dxa"/>
            <w:vMerge/>
          </w:tcPr>
          <w:p w:rsidR="00644CB0" w:rsidRPr="00BD0C26" w:rsidRDefault="00644CB0" w:rsidP="00EB77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:rsidR="006E4CB0" w:rsidRPr="00BD0C26" w:rsidRDefault="006E4CB0" w:rsidP="00EB7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UGAGGAGCAGCGAGAUU</w:t>
            </w:r>
          </w:p>
        </w:tc>
      </w:tr>
      <w:tr w:rsidR="00644CB0" w:rsidRPr="00BD0C26" w:rsidTr="00EB7778">
        <w:tc>
          <w:tcPr>
            <w:tcW w:w="2235" w:type="dxa"/>
            <w:vMerge/>
          </w:tcPr>
          <w:p w:rsidR="00644CB0" w:rsidRPr="00BD0C26" w:rsidRDefault="00644CB0" w:rsidP="00EB77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:rsidR="00644CB0" w:rsidRPr="00BD0C26" w:rsidRDefault="006E4CB0" w:rsidP="00EB7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GUACAUCGCCUCGGGCAA</w:t>
            </w:r>
          </w:p>
        </w:tc>
      </w:tr>
      <w:tr w:rsidR="00644CB0" w:rsidRPr="00BD0C26" w:rsidTr="00EB7778">
        <w:tc>
          <w:tcPr>
            <w:tcW w:w="2235" w:type="dxa"/>
            <w:vMerge/>
          </w:tcPr>
          <w:p w:rsidR="00644CB0" w:rsidRPr="00BD0C26" w:rsidRDefault="00644CB0" w:rsidP="00EB77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:rsidR="00644CB0" w:rsidRPr="00BD0C26" w:rsidRDefault="006E4CB0" w:rsidP="00EB7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UAUCACCAGGACGGAAA</w:t>
            </w:r>
            <w:bookmarkStart w:id="0" w:name="_GoBack"/>
            <w:bookmarkEnd w:id="0"/>
          </w:p>
        </w:tc>
      </w:tr>
      <w:tr w:rsidR="00644CB0" w:rsidRPr="00BD0C26" w:rsidTr="00EB7778">
        <w:tc>
          <w:tcPr>
            <w:tcW w:w="2235" w:type="dxa"/>
            <w:vMerge w:val="restart"/>
          </w:tcPr>
          <w:p w:rsidR="00644CB0" w:rsidRPr="006E4CB0" w:rsidRDefault="006E4CB0" w:rsidP="00EB7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CB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E4CB0">
              <w:rPr>
                <w:rFonts w:ascii="Times New Roman" w:hAnsi="Times New Roman" w:cs="Times New Roman" w:hint="eastAsia"/>
                <w:sz w:val="24"/>
                <w:szCs w:val="24"/>
              </w:rPr>
              <w:t>on-targeting</w:t>
            </w:r>
          </w:p>
        </w:tc>
        <w:tc>
          <w:tcPr>
            <w:tcW w:w="4536" w:type="dxa"/>
          </w:tcPr>
          <w:p w:rsidR="00644CB0" w:rsidRPr="00BD0C26" w:rsidRDefault="006E4CB0" w:rsidP="00EB7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AGCGACUAAACACAUCAA</w:t>
            </w:r>
          </w:p>
        </w:tc>
      </w:tr>
      <w:tr w:rsidR="00644CB0" w:rsidRPr="00BD0C26" w:rsidTr="00EB7778">
        <w:tc>
          <w:tcPr>
            <w:tcW w:w="2235" w:type="dxa"/>
            <w:vMerge/>
          </w:tcPr>
          <w:p w:rsidR="00644CB0" w:rsidRPr="00BD0C26" w:rsidRDefault="00644CB0" w:rsidP="00EB77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:rsidR="00644CB0" w:rsidRPr="00BD0C26" w:rsidRDefault="006E4CB0" w:rsidP="00EB7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AAGGCUAUGAAGAGAUAC</w:t>
            </w:r>
          </w:p>
        </w:tc>
      </w:tr>
      <w:tr w:rsidR="00644CB0" w:rsidRPr="00BD0C26" w:rsidTr="00EB7778">
        <w:tc>
          <w:tcPr>
            <w:tcW w:w="2235" w:type="dxa"/>
            <w:vMerge/>
          </w:tcPr>
          <w:p w:rsidR="00644CB0" w:rsidRPr="00BD0C26" w:rsidRDefault="00644CB0" w:rsidP="00EB77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:rsidR="00644CB0" w:rsidRPr="00BD0C26" w:rsidRDefault="006E4CB0" w:rsidP="00EB7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UGUAUUGGCCUGUAUUAG</w:t>
            </w:r>
          </w:p>
        </w:tc>
      </w:tr>
      <w:tr w:rsidR="00644CB0" w:rsidRPr="00BD0C26" w:rsidTr="00EB7778">
        <w:tc>
          <w:tcPr>
            <w:tcW w:w="2235" w:type="dxa"/>
            <w:vMerge/>
          </w:tcPr>
          <w:p w:rsidR="00644CB0" w:rsidRPr="00BD0C26" w:rsidRDefault="00644CB0" w:rsidP="00EB77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:rsidR="00644CB0" w:rsidRPr="00BD0C26" w:rsidRDefault="006E4CB0" w:rsidP="00EB7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UGAACGUGAAUUGCUCAA</w:t>
            </w:r>
          </w:p>
        </w:tc>
      </w:tr>
    </w:tbl>
    <w:p w:rsidR="00644CB0" w:rsidRDefault="00644CB0" w:rsidP="00644CB0"/>
    <w:p w:rsidR="00254099" w:rsidRDefault="00AF02DC"/>
    <w:sectPr w:rsidR="00254099" w:rsidSect="00644C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02DC" w:rsidRDefault="00AF02DC" w:rsidP="00ED1521">
      <w:r>
        <w:separator/>
      </w:r>
    </w:p>
  </w:endnote>
  <w:endnote w:type="continuationSeparator" w:id="0">
    <w:p w:rsidR="00AF02DC" w:rsidRDefault="00AF02DC" w:rsidP="00ED1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02DC" w:rsidRDefault="00AF02DC" w:rsidP="00ED1521">
      <w:r>
        <w:separator/>
      </w:r>
    </w:p>
  </w:footnote>
  <w:footnote w:type="continuationSeparator" w:id="0">
    <w:p w:rsidR="00AF02DC" w:rsidRDefault="00AF02DC" w:rsidP="00ED15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CB0"/>
    <w:rsid w:val="00035358"/>
    <w:rsid w:val="002700AB"/>
    <w:rsid w:val="00544B58"/>
    <w:rsid w:val="00644CB0"/>
    <w:rsid w:val="006E4CB0"/>
    <w:rsid w:val="007933DD"/>
    <w:rsid w:val="00A43F05"/>
    <w:rsid w:val="00AF02DC"/>
    <w:rsid w:val="00D02CF1"/>
    <w:rsid w:val="00ED1521"/>
    <w:rsid w:val="00F7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4CB0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4C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644CB0"/>
  </w:style>
  <w:style w:type="paragraph" w:styleId="a5">
    <w:name w:val="Document Map"/>
    <w:basedOn w:val="a"/>
    <w:link w:val="Char"/>
    <w:uiPriority w:val="99"/>
    <w:semiHidden/>
    <w:unhideWhenUsed/>
    <w:rsid w:val="00644CB0"/>
    <w:rPr>
      <w:rFonts w:ascii="굴림" w:eastAsia="굴림"/>
      <w:sz w:val="18"/>
      <w:szCs w:val="18"/>
    </w:rPr>
  </w:style>
  <w:style w:type="character" w:customStyle="1" w:styleId="Char">
    <w:name w:val="문서 구조 Char"/>
    <w:basedOn w:val="a0"/>
    <w:link w:val="a5"/>
    <w:uiPriority w:val="99"/>
    <w:semiHidden/>
    <w:rsid w:val="00644CB0"/>
    <w:rPr>
      <w:rFonts w:ascii="굴림" w:eastAsia="굴림"/>
      <w:sz w:val="18"/>
      <w:szCs w:val="18"/>
    </w:rPr>
  </w:style>
  <w:style w:type="paragraph" w:styleId="a6">
    <w:name w:val="header"/>
    <w:basedOn w:val="a"/>
    <w:link w:val="Char0"/>
    <w:uiPriority w:val="99"/>
    <w:semiHidden/>
    <w:unhideWhenUsed/>
    <w:rsid w:val="00ED15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semiHidden/>
    <w:rsid w:val="00ED1521"/>
  </w:style>
  <w:style w:type="paragraph" w:styleId="a7">
    <w:name w:val="footer"/>
    <w:basedOn w:val="a"/>
    <w:link w:val="Char1"/>
    <w:uiPriority w:val="99"/>
    <w:semiHidden/>
    <w:unhideWhenUsed/>
    <w:rsid w:val="00ED152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semiHidden/>
    <w:rsid w:val="00ED15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4CB0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4C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644CB0"/>
  </w:style>
  <w:style w:type="paragraph" w:styleId="a5">
    <w:name w:val="Document Map"/>
    <w:basedOn w:val="a"/>
    <w:link w:val="Char"/>
    <w:uiPriority w:val="99"/>
    <w:semiHidden/>
    <w:unhideWhenUsed/>
    <w:rsid w:val="00644CB0"/>
    <w:rPr>
      <w:rFonts w:ascii="굴림" w:eastAsia="굴림"/>
      <w:sz w:val="18"/>
      <w:szCs w:val="18"/>
    </w:rPr>
  </w:style>
  <w:style w:type="character" w:customStyle="1" w:styleId="Char">
    <w:name w:val="문서 구조 Char"/>
    <w:basedOn w:val="a0"/>
    <w:link w:val="a5"/>
    <w:uiPriority w:val="99"/>
    <w:semiHidden/>
    <w:rsid w:val="00644CB0"/>
    <w:rPr>
      <w:rFonts w:ascii="굴림" w:eastAsia="굴림"/>
      <w:sz w:val="18"/>
      <w:szCs w:val="18"/>
    </w:rPr>
  </w:style>
  <w:style w:type="paragraph" w:styleId="a6">
    <w:name w:val="header"/>
    <w:basedOn w:val="a"/>
    <w:link w:val="Char0"/>
    <w:uiPriority w:val="99"/>
    <w:semiHidden/>
    <w:unhideWhenUsed/>
    <w:rsid w:val="00ED15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semiHidden/>
    <w:rsid w:val="00ED1521"/>
  </w:style>
  <w:style w:type="paragraph" w:styleId="a7">
    <w:name w:val="footer"/>
    <w:basedOn w:val="a"/>
    <w:link w:val="Char1"/>
    <w:uiPriority w:val="99"/>
    <w:semiHidden/>
    <w:unhideWhenUsed/>
    <w:rsid w:val="00ED152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semiHidden/>
    <w:rsid w:val="00ED1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393A051-6EBD-46D8-B61C-B20474285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Registered User</cp:lastModifiedBy>
  <cp:revision>3</cp:revision>
  <dcterms:created xsi:type="dcterms:W3CDTF">2015-08-08T04:04:00Z</dcterms:created>
  <dcterms:modified xsi:type="dcterms:W3CDTF">2015-08-08T04:09:00Z</dcterms:modified>
</cp:coreProperties>
</file>